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55.0" w:type="dxa"/>
        <w:jc w:val="left"/>
        <w:tblInd w:w="-24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25"/>
        <w:gridCol w:w="1170"/>
        <w:gridCol w:w="1050"/>
        <w:gridCol w:w="1365"/>
        <w:gridCol w:w="1335"/>
        <w:gridCol w:w="1260"/>
        <w:gridCol w:w="1950"/>
        <w:tblGridChange w:id="0">
          <w:tblGrid>
            <w:gridCol w:w="1125"/>
            <w:gridCol w:w="1170"/>
            <w:gridCol w:w="1050"/>
            <w:gridCol w:w="1365"/>
            <w:gridCol w:w="1335"/>
            <w:gridCol w:w="1260"/>
            <w:gridCol w:w="195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gure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pplied Test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 value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istic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 hoc analyse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 hoc resul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b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(two way ANOV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=4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Effect: P= 0,0005</w:t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Effect: P&lt;0,0001</w:t>
            </w:r>
          </w:p>
          <w:p w:rsidR="00000000" w:rsidDel="00000000" w:rsidP="00000000" w:rsidRDefault="00000000" w:rsidRPr="00000000" w14:paraId="000000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P= 0,4744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: F (1, 12) = 21,99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: </w:t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52,28 Immunization x Exposure: </w:t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0,5454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nferroni’s Multiple Comparisons Test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CTRL PM: 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007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EAE Sal.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=0,0142</w:t>
            </w:r>
          </w:p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PM vs EAE PM:</w:t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E Sal. Vs EAE PM: 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0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c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two way ANOVA)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=4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Effect: P= 0,0020</w:t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Effect: P=0,0641</w:t>
            </w:r>
          </w:p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P= 0,1195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: F (1, 12) = 15,50</w:t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: 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4,159</w:t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</w:t>
            </w:r>
          </w:p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2,810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nferroni’s Multiple Comparisons Test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CTRL PM: n.s.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EAE Sal.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PM vs EAE PM:</w:t>
            </w:r>
          </w:p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112</w:t>
            </w:r>
          </w:p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E Sal. Vs EAE PM: n.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d (CD14+)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two way ANOVA)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=4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Effect: P= 0,0027</w:t>
            </w:r>
          </w:p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Effect: 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695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P= 0,3804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: F (1, 12) = 14,10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: </w:t>
            </w:r>
          </w:p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3,973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</w:t>
            </w:r>
          </w:p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0,8293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nferroni’s Multiple Comparisons Test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CTRL PM: n.s.</w:t>
            </w:r>
          </w:p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EAE Sal.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381</w:t>
            </w:r>
          </w:p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PM vs EAE PM:</w:t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E Sal. Vs EAE PM: n.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d (CD41+)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two way ANOVA)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=4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Effect: P= 0,2144</w:t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Effect: 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3182</w:t>
            </w:r>
          </w:p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P= 0,3228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: F (1, 12) = 1,718</w:t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: </w:t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1,084</w:t>
            </w:r>
          </w:p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</w:t>
            </w:r>
          </w:p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1,063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nferroni’s Multiple Comparisons Test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CTRL PM: n.s.</w:t>
            </w:r>
          </w:p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EAE Sal.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PM vs EAE PM:</w:t>
            </w:r>
          </w:p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E Sal. Vs EAE PM: n.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d (CD25+)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two way ANOVA))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=4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Effect: P= 0,0041</w:t>
            </w:r>
          </w:p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Effect: 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1484</w:t>
            </w:r>
          </w:p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P= 0,1980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: F (1, 12) = 12,49</w:t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: </w:t>
            </w:r>
          </w:p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2,386</w:t>
            </w:r>
          </w:p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ization x Exposure: </w:t>
            </w:r>
          </w:p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 (1, 12) = 1,857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nferroni’s Multiple Comparisons Test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CTRL PM: n.s.</w:t>
            </w:r>
          </w:p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Sal. VS EAE Sal.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n.s.</w:t>
            </w:r>
          </w:p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PM vs EAE PM:</w:t>
            </w:r>
          </w:p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=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,0282</w:t>
            </w:r>
          </w:p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E Sal. Vs EAE PM: n.s.</w:t>
            </w:r>
          </w:p>
        </w:tc>
      </w:tr>
    </w:tbl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AF275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AF275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AF2755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AF2755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AF2755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AF2755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AF275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AF275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AF275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AF275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AF275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AF275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AF275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AF2755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AF2755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AF2755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AF2755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AF2755"/>
    <w:rPr>
      <w:rFonts w:cstheme="majorBidi" w:eastAsiaTheme="majorEastAsia"/>
      <w:color w:val="272727" w:themeColor="text1" w:themeTint="0000D8"/>
    </w:rPr>
  </w:style>
  <w:style w:type="paragraph" w:styleId="Titolo">
    <w:name w:val="Title"/>
    <w:basedOn w:val="Normale"/>
    <w:next w:val="Normale"/>
    <w:link w:val="TitoloCarattere"/>
    <w:uiPriority w:val="10"/>
    <w:qFormat w:val="1"/>
    <w:rsid w:val="00AF2755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AF275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AF2755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AF275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AF275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AF2755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AF2755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AF2755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AF275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AF2755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AF2755"/>
    <w:rPr>
      <w:b w:val="1"/>
      <w:bCs w:val="1"/>
      <w:smallCaps w:val="1"/>
      <w:color w:val="0f4761" w:themeColor="accent1" w:themeShade="0000BF"/>
      <w:spacing w:val="5"/>
    </w:rPr>
  </w:style>
  <w:style w:type="table" w:styleId="Grigliatabella">
    <w:name w:val="Table Grid"/>
    <w:basedOn w:val="Tabellanormale"/>
    <w:uiPriority w:val="39"/>
    <w:rsid w:val="00AF275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82feDb/cPW8k98YzArSG3DGhDQ==">CgMxLjA4AHIhMUw5OEUyQTdHQkFpVnE2aXFHc0pmXzlvUFkwdjhoOFZ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12:14:00Z</dcterms:created>
  <dc:creator>Martino Bonato</dc:creator>
</cp:coreProperties>
</file>